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lementary Table I.  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Sequence of primers used for Real-Time qPCR on zebrafish RNA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>z-OMPa</w:t>
      </w:r>
      <w:r>
        <w:rPr>
          <w:color w:val="000000"/>
          <w:lang w:val="en-GB"/>
        </w:rPr>
        <w:tab/>
        <w:t>F</w:t>
      </w:r>
      <w:r>
        <w:rPr>
          <w:lang w:val="en-GB" w:eastAsia="zh-CN"/>
        </w:rPr>
        <w:t xml:space="preserve"> </w:t>
        <w:tab/>
        <w:t>GACATTCACCGAGGATCTG</w:t>
      </w:r>
    </w:p>
    <w:p>
      <w:pPr>
        <w:pStyle w:val="Normal"/>
        <w:ind w:left="708" w:firstLine="708"/>
        <w:rPr>
          <w:color w:val="000000"/>
          <w:lang w:val="en-GB"/>
        </w:rPr>
      </w:pPr>
      <w:r>
        <w:rPr>
          <w:color w:val="000000"/>
          <w:lang w:val="en-GB"/>
        </w:rPr>
        <w:t>R</w:t>
        <w:tab/>
        <w:t>CGTCCTGCCGTTTCTGAC</w:t>
      </w:r>
    </w:p>
    <w:p>
      <w:pPr>
        <w:pStyle w:val="Normal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>z-OMPb</w:t>
      </w:r>
      <w:r>
        <w:rPr>
          <w:color w:val="000000"/>
          <w:lang w:val="en-GB"/>
        </w:rPr>
        <w:tab/>
        <w:t>F</w:t>
        <w:tab/>
        <w:t>TTCACCCGCTGGAACATT</w:t>
      </w:r>
    </w:p>
    <w:p>
      <w:pPr>
        <w:pStyle w:val="Normal"/>
        <w:ind w:left="708" w:firstLine="708"/>
        <w:rPr>
          <w:color w:val="000000"/>
          <w:lang w:val="en-GB"/>
        </w:rPr>
      </w:pPr>
      <w:r>
        <w:rPr>
          <w:color w:val="000000"/>
          <w:lang w:val="en-GB"/>
        </w:rPr>
        <w:t>R</w:t>
        <w:tab/>
        <w:t>GGTCATCAGGTGTGTGAGGTC</w:t>
      </w:r>
    </w:p>
    <w:p>
      <w:pPr>
        <w:pStyle w:val="Normal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>z-trpc2</w:t>
      </w:r>
      <w:r>
        <w:rPr>
          <w:color w:val="000000"/>
          <w:lang w:val="en-GB"/>
        </w:rPr>
        <w:tab/>
        <w:tab/>
        <w:t>F</w:t>
        <w:tab/>
        <w:t>TCCAAAGGCTGTTTTCTATCTTTT</w:t>
      </w:r>
    </w:p>
    <w:p>
      <w:pPr>
        <w:pStyle w:val="Normal"/>
        <w:ind w:left="708" w:firstLine="708"/>
        <w:rPr>
          <w:color w:val="000000"/>
          <w:lang w:val="en-GB"/>
        </w:rPr>
      </w:pPr>
      <w:r>
        <w:rPr>
          <w:color w:val="000000"/>
          <w:lang w:val="en-GB"/>
        </w:rPr>
        <w:t>R</w:t>
        <w:tab/>
        <w:t>GGAGCTGAGTTACAGTTGAAGCA</w:t>
      </w:r>
    </w:p>
    <w:p>
      <w:pPr>
        <w:pStyle w:val="Normal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>z-Ngn1</w:t>
      </w:r>
      <w:r>
        <w:rPr>
          <w:color w:val="000000"/>
          <w:lang w:val="en-GB"/>
        </w:rPr>
        <w:tab/>
        <w:tab/>
        <w:t>F</w:t>
        <w:tab/>
        <w:t>TCACAGCGCATGAAATAACG</w:t>
      </w:r>
    </w:p>
    <w:p>
      <w:pPr>
        <w:pStyle w:val="Normal"/>
        <w:ind w:left="708" w:firstLine="708"/>
        <w:rPr>
          <w:color w:val="000000"/>
          <w:lang w:val="en-GB"/>
        </w:rPr>
      </w:pPr>
      <w:r>
        <w:rPr>
          <w:color w:val="000000"/>
          <w:lang w:val="en-GB"/>
        </w:rPr>
        <w:t>R</w:t>
        <w:tab/>
        <w:t>GCTATCTCCGATGTGCATCC</w:t>
      </w:r>
    </w:p>
    <w:p>
      <w:pPr>
        <w:pStyle w:val="Normal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>z-S100</w:t>
      </w:r>
      <w:r>
        <w:rPr>
          <w:rFonts w:cs="Symbol" w:ascii="Symbol" w:hAnsi="Symbol"/>
          <w:i/>
          <w:iCs/>
          <w:color w:val="000000"/>
          <w:lang w:val="pt-BR"/>
        </w:rPr>
        <w:t></w:t>
      </w:r>
      <w:r>
        <w:rPr>
          <w:color w:val="000000"/>
          <w:lang w:val="en-GB"/>
        </w:rPr>
        <w:tab/>
        <w:t>F</w:t>
        <w:tab/>
        <w:t>CTCGTCGAAAGAAGGAGACAA</w:t>
      </w:r>
    </w:p>
    <w:p>
      <w:pPr>
        <w:pStyle w:val="Normal"/>
        <w:ind w:left="708" w:firstLine="708"/>
        <w:rPr>
          <w:caps/>
          <w:color w:val="000000"/>
          <w:lang w:val="en-GB"/>
        </w:rPr>
      </w:pPr>
      <w:r>
        <w:rPr>
          <w:color w:val="000000"/>
          <w:lang w:val="en-GB"/>
        </w:rPr>
        <w:t>R</w:t>
        <w:tab/>
      </w:r>
      <w:r>
        <w:rPr>
          <w:caps/>
          <w:lang w:val="en-GB" w:eastAsia="zh-CN"/>
        </w:rPr>
        <w:t>gcttggtctttcacttgctca</w:t>
      </w:r>
    </w:p>
    <w:p>
      <w:pPr>
        <w:pStyle w:val="Normal"/>
        <w:rPr>
          <w:caps/>
          <w:color w:val="000000"/>
          <w:lang w:val="en-GB"/>
        </w:rPr>
      </w:pPr>
      <w:r>
        <w:rPr>
          <w:i/>
          <w:iCs/>
          <w:color w:val="000000"/>
          <w:lang w:val="en-GB"/>
        </w:rPr>
        <w:t>Z-HoxA7a</w:t>
      </w:r>
      <w:r>
        <w:rPr>
          <w:caps/>
          <w:color w:val="000000"/>
          <w:lang w:val="en-GB"/>
        </w:rPr>
        <w:tab/>
        <w:t>F</w:t>
        <w:tab/>
      </w:r>
      <w:r>
        <w:rPr>
          <w:caps/>
          <w:lang w:val="en-GB" w:eastAsia="zh-CN"/>
        </w:rPr>
        <w:t>gctggcgatctctgtaaagc</w:t>
      </w:r>
    </w:p>
    <w:p>
      <w:pPr>
        <w:pStyle w:val="Normal"/>
        <w:rPr>
          <w:caps/>
          <w:color w:val="000000"/>
          <w:lang w:val="en-GB"/>
        </w:rPr>
      </w:pPr>
      <w:r>
        <w:rPr>
          <w:caps/>
          <w:color w:val="000000"/>
          <w:lang w:val="en-GB"/>
        </w:rPr>
        <w:tab/>
        <w:tab/>
        <w:t>R</w:t>
        <w:tab/>
      </w:r>
      <w:r>
        <w:rPr>
          <w:caps/>
          <w:lang w:val="en-GB" w:eastAsia="zh-CN"/>
        </w:rPr>
        <w:t>ttttgatggtagcccctctg</w:t>
      </w:r>
    </w:p>
    <w:p>
      <w:pPr>
        <w:pStyle w:val="Normal"/>
        <w:rPr>
          <w:caps/>
          <w:color w:val="000000"/>
          <w:lang w:val="en-GB"/>
        </w:rPr>
      </w:pPr>
      <w:r>
        <w:rPr>
          <w:i/>
          <w:iCs/>
          <w:color w:val="000000"/>
          <w:lang w:val="en-GB"/>
        </w:rPr>
        <w:t>z-HoxA10b</w:t>
      </w:r>
      <w:r>
        <w:rPr>
          <w:caps/>
          <w:color w:val="000000"/>
          <w:lang w:val="en-GB"/>
        </w:rPr>
        <w:tab/>
        <w:t>F</w:t>
        <w:tab/>
      </w:r>
      <w:r>
        <w:rPr>
          <w:caps/>
          <w:lang w:val="en-GB" w:eastAsia="zh-CN"/>
        </w:rPr>
        <w:t>gagctaagggggtccactg</w:t>
      </w:r>
    </w:p>
    <w:p>
      <w:pPr>
        <w:pStyle w:val="Normal"/>
        <w:rPr/>
      </w:pPr>
      <w:r>
        <w:rPr>
          <w:caps/>
          <w:color w:val="000000"/>
          <w:lang w:val="en-GB"/>
        </w:rPr>
        <w:tab/>
        <w:tab/>
        <w:t>R</w:t>
        <w:tab/>
      </w:r>
      <w:r>
        <w:rPr>
          <w:caps/>
          <w:lang w:val="en-GB" w:eastAsia="zh-CN"/>
        </w:rPr>
        <w:t>cacttttggaatctcctgcttt</w:t>
      </w:r>
    </w:p>
    <w:p>
      <w:pPr>
        <w:pStyle w:val="Normal"/>
        <w:rPr>
          <w:caps/>
          <w:color w:val="000000"/>
          <w:lang w:val="en-GB"/>
        </w:rPr>
      </w:pPr>
      <w:r>
        <w:rPr>
          <w:i/>
          <w:iCs/>
          <w:color w:val="000000"/>
          <w:lang w:val="en-GB"/>
        </w:rPr>
        <w:t>z-foxg1a</w:t>
      </w:r>
      <w:r>
        <w:rPr>
          <w:caps/>
          <w:color w:val="000000"/>
          <w:lang w:val="en-GB"/>
        </w:rPr>
        <w:tab/>
        <w:t>F</w:t>
        <w:tab/>
      </w:r>
      <w:r>
        <w:rPr>
          <w:caps/>
          <w:lang w:val="en-GB" w:eastAsia="zh-CN"/>
        </w:rPr>
        <w:t>tccgtattaccgggagaaca</w:t>
      </w:r>
    </w:p>
    <w:p>
      <w:pPr>
        <w:pStyle w:val="Normal"/>
        <w:rPr/>
      </w:pPr>
      <w:r>
        <w:rPr>
          <w:caps/>
          <w:color w:val="000000"/>
          <w:lang w:val="en-GB"/>
        </w:rPr>
        <w:tab/>
        <w:tab/>
        <w:t>R</w:t>
        <w:tab/>
      </w:r>
      <w:r>
        <w:rPr>
          <w:caps/>
          <w:lang w:val="en-GB" w:eastAsia="zh-CN"/>
        </w:rPr>
        <w:t>aaactcaagttgtgtctgatggaa</w:t>
      </w:r>
    </w:p>
    <w:p>
      <w:pPr>
        <w:pStyle w:val="Normal"/>
        <w:rPr/>
      </w:pPr>
      <w:r>
        <w:rPr>
          <w:i/>
          <w:iCs/>
          <w:color w:val="000000"/>
          <w:lang w:val="en-GB"/>
        </w:rPr>
        <w:t>z-neurog1</w:t>
      </w:r>
      <w:r>
        <w:rPr>
          <w:caps/>
          <w:color w:val="000000"/>
          <w:lang w:val="en-GB"/>
        </w:rPr>
        <w:tab/>
        <w:t>F</w:t>
        <w:tab/>
        <w:t>CAGGATTCTGCAAAACCTCAA</w:t>
      </w:r>
    </w:p>
    <w:p>
      <w:pPr>
        <w:pStyle w:val="Normal"/>
        <w:rPr/>
      </w:pPr>
      <w:r>
        <w:rPr>
          <w:caps/>
          <w:color w:val="000000"/>
          <w:lang w:val="en-GB"/>
        </w:rPr>
        <w:tab/>
        <w:tab/>
        <w:t>R</w:t>
        <w:tab/>
      </w:r>
      <w:r>
        <w:rPr>
          <w:caps/>
          <w:lang w:val="en-GB" w:eastAsia="zh-CN"/>
        </w:rPr>
        <w:t>cgatctccattgttgataacctt</w:t>
      </w:r>
    </w:p>
    <w:p>
      <w:pPr>
        <w:pStyle w:val="Normal"/>
        <w:rPr/>
      </w:pPr>
      <w:r>
        <w:rPr>
          <w:i/>
          <w:iCs/>
          <w:color w:val="000000"/>
          <w:lang w:val="pt-BR"/>
        </w:rPr>
        <w:t>z-</w:t>
      </w:r>
      <w:r>
        <w:rPr>
          <w:rFonts w:cs="Symbol" w:ascii="Symbol" w:hAnsi="Symbol"/>
          <w:i/>
          <w:iCs/>
          <w:color w:val="000000"/>
          <w:lang w:val="pt-BR"/>
        </w:rPr>
        <w:t></w:t>
      </w:r>
      <w:r>
        <w:rPr>
          <w:i/>
          <w:iCs/>
          <w:color w:val="000000"/>
          <w:lang w:val="pt-BR"/>
        </w:rPr>
        <w:t>-actin</w:t>
      </w:r>
      <w:r>
        <w:rPr>
          <w:color w:val="000000"/>
          <w:lang w:val="pt-BR"/>
        </w:rPr>
        <w:tab/>
        <w:t>F</w:t>
        <w:tab/>
      </w:r>
      <w:r>
        <w:rPr>
          <w:caps/>
          <w:color w:val="000000"/>
          <w:lang w:val="pt-BR"/>
        </w:rPr>
        <w:t>cgagctgtcttcccatcca</w:t>
      </w:r>
    </w:p>
    <w:p>
      <w:pPr>
        <w:pStyle w:val="Normal"/>
        <w:rPr>
          <w:caps/>
          <w:color w:val="000000"/>
          <w:lang w:val="pt-BR"/>
        </w:rPr>
      </w:pPr>
      <w:r>
        <w:rPr>
          <w:caps/>
          <w:color w:val="000000"/>
          <w:lang w:val="pt-BR"/>
        </w:rPr>
        <w:tab/>
        <w:tab/>
        <w:t>R</w:t>
        <w:tab/>
        <w:t>tcaccaacgtagctgtcttctg</w:t>
      </w:r>
    </w:p>
    <w:p>
      <w:pPr>
        <w:pStyle w:val="Normal"/>
        <w:rPr>
          <w:caps/>
          <w:color w:val="000000"/>
          <w:lang w:val="pt-BR"/>
        </w:rPr>
      </w:pPr>
      <w:r>
        <w:rPr>
          <w:caps/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ab/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lementary Table II.   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/>
      </w:pPr>
      <w:r>
        <w:rPr>
          <w:b/>
          <w:bCs/>
          <w:color w:val="000000"/>
          <w:lang w:val="en-GB"/>
        </w:rPr>
        <w:t xml:space="preserve">Sequence of primers used for the analysis of immunoprecipitated human chromatin. 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iCs/>
          <w:color w:val="000000"/>
          <w:lang w:val="en-GB"/>
        </w:rPr>
      </w:pPr>
      <w:r>
        <w:rPr>
          <w:i/>
          <w:iCs/>
          <w:color w:val="000000"/>
          <w:lang w:val="en-GB"/>
        </w:rPr>
        <w:t>miR-9.3 10.57</w:t>
        <w:tab/>
        <w:tab/>
        <w:tab/>
      </w:r>
      <w:r>
        <w:rPr>
          <w:color w:val="000000"/>
          <w:lang w:val="en-GB"/>
        </w:rPr>
        <w:t xml:space="preserve">For   </w:t>
      </w:r>
      <w:r>
        <w:rPr>
          <w:color w:val="000000"/>
        </w:rPr>
        <w:t>CCTAAAGCTCTGGCTCCTTCCTT</w:t>
      </w:r>
    </w:p>
    <w:p>
      <w:pPr>
        <w:pStyle w:val="Normal"/>
        <w:numPr>
          <w:ilvl w:val="0"/>
          <w:numId w:val="0"/>
        </w:numPr>
        <w:outlineLvl w:val="0"/>
        <w:rPr>
          <w:color w:val="000000"/>
          <w:lang w:val="en-GB"/>
        </w:rPr>
      </w:pPr>
      <w:r>
        <w:rPr>
          <w:i/>
          <w:iCs/>
          <w:color w:val="000000"/>
          <w:lang w:val="en-GB"/>
        </w:rPr>
        <w:tab/>
        <w:tab/>
        <w:tab/>
        <w:tab/>
      </w:r>
      <w:r>
        <w:rPr>
          <w:color w:val="000000"/>
          <w:lang w:val="en-GB"/>
        </w:rPr>
        <w:t xml:space="preserve">Rev  </w:t>
      </w:r>
      <w:r>
        <w:rPr>
          <w:color w:val="000000"/>
        </w:rPr>
        <w:t>ATCAGCTGAAGGCACCTCATTCTC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iCs/>
          <w:color w:val="000000"/>
          <w:lang w:val="en-GB"/>
        </w:rPr>
      </w:pPr>
      <w:r>
        <w:rPr>
          <w:i/>
          <w:i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color w:val="000000"/>
          <w:lang w:val="de-DE"/>
        </w:rPr>
      </w:pPr>
      <w:r>
        <w:rPr>
          <w:i/>
          <w:iCs/>
          <w:color w:val="000000"/>
          <w:lang w:val="de-DE"/>
        </w:rPr>
        <w:t>miR-200a/b - miR-429</w:t>
      </w:r>
      <w:r>
        <w:rPr>
          <w:color w:val="000000"/>
          <w:lang w:val="de-DE"/>
        </w:rPr>
        <w:tab/>
        <w:t>For</w:t>
      </w:r>
      <w:r>
        <w:rPr>
          <w:lang w:val="de-DE" w:eastAsia="zh-CN"/>
        </w:rPr>
        <w:t xml:space="preserve">    </w:t>
      </w:r>
      <w:r>
        <w:rPr>
          <w:color w:val="000000"/>
        </w:rPr>
        <w:t>TTCTTTGGGAGCTTGGAAGGC</w:t>
      </w:r>
    </w:p>
    <w:p>
      <w:pPr>
        <w:pStyle w:val="Normal"/>
        <w:rPr>
          <w:lang w:val="de-DE" w:eastAsia="zh-CN"/>
        </w:rPr>
      </w:pPr>
      <w:r>
        <w:rPr>
          <w:color w:val="000000"/>
          <w:lang w:val="de-DE"/>
        </w:rPr>
        <w:tab/>
        <w:tab/>
        <w:tab/>
        <w:tab/>
        <w:t xml:space="preserve">Rev   </w:t>
      </w:r>
      <w:r>
        <w:rPr>
          <w:color w:val="000000"/>
        </w:rPr>
        <w:t>CAGGACCAGTTTCCAGCGAG</w:t>
      </w:r>
    </w:p>
    <w:p>
      <w:pPr>
        <w:pStyle w:val="Normal"/>
        <w:numPr>
          <w:ilvl w:val="0"/>
          <w:numId w:val="0"/>
        </w:numPr>
        <w:outlineLvl w:val="0"/>
        <w:rPr>
          <w:color w:val="000000"/>
          <w:lang w:val="de-DE" w:eastAsia="zh-CN"/>
        </w:rPr>
      </w:pPr>
      <w:r>
        <w:rPr>
          <w:color w:val="000000"/>
          <w:lang w:val="de-DE" w:eastAsia="zh-CN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color w:val="000000"/>
          <w:lang w:val="en-GB"/>
        </w:rPr>
        <w:t>Supplementary Table III.   Sequences of MOs used for injection in zebrafish oocytes</w:t>
      </w:r>
      <w:r>
        <w:rPr/>
        <w:t>.</w:t>
      </w:r>
    </w:p>
    <w:tbl>
      <w:tblPr>
        <w:tblW w:w="100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334"/>
        <w:gridCol w:w="3886"/>
        <w:gridCol w:w="1694"/>
      </w:tblGrid>
      <w:tr>
        <w:trPr>
          <w:trHeight w:val="23" w:hRule="atLeast"/>
        </w:trPr>
        <w:tc>
          <w:tcPr>
            <w:tcW w:w="100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lang w:val="de-DE"/>
              </w:rPr>
              <w:t>Gene / Locus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lang w:val="de-DE"/>
              </w:rPr>
              <w:t>Description</w:t>
            </w:r>
          </w:p>
        </w:tc>
        <w:tc>
          <w:tcPr>
            <w:tcW w:w="133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de-DE"/>
              </w:rPr>
              <w:t>D. rerio</w:t>
            </w:r>
            <w:r>
              <w:rPr>
                <w:rFonts w:eastAsia="Times New Roman"/>
                <w:b/>
                <w:bCs/>
                <w:color w:val="000000"/>
                <w:lang w:val="de-DE"/>
              </w:rPr>
              <w:t xml:space="preserve"> homolog</w:t>
            </w:r>
          </w:p>
        </w:tc>
        <w:tc>
          <w:tcPr>
            <w:tcW w:w="38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lang w:val="de-DE"/>
              </w:rPr>
              <w:t>Sequence</w:t>
            </w:r>
          </w:p>
        </w:tc>
        <w:tc>
          <w:tcPr>
            <w:tcW w:w="169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lang w:val="de-DE"/>
              </w:rPr>
              <w:t>Morpholino targeting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Dlx5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/>
              </w:rPr>
              <w:t>distall-les homeobox 5</w:t>
            </w:r>
          </w:p>
        </w:tc>
        <w:tc>
          <w:tcPr>
            <w:tcW w:w="13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z-dlx5a</w:t>
            </w:r>
          </w:p>
        </w:tc>
        <w:tc>
          <w:tcPr>
            <w:tcW w:w="38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de-DE"/>
              </w:rPr>
              <w:t>5'-CGAATACT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AGTCATAGTTTGGAT-3'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 blocking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TATATAACAACTAACCTTGCGGGC-3'</w:t>
            </w:r>
          </w:p>
        </w:tc>
        <w:tc>
          <w:tcPr>
            <w:tcW w:w="169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1-In1 splice junct.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R-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roRNA-9</w:t>
            </w:r>
          </w:p>
        </w:tc>
        <w:tc>
          <w:tcPr>
            <w:tcW w:w="133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re-mir-9-1 /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re-mir-9-7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CTTTGGTTATCTAGCTGTATGA-3'</w:t>
            </w:r>
          </w:p>
        </w:tc>
        <w:tc>
          <w:tcPr>
            <w:tcW w:w="169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om 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ht et al. 200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R-200 class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u-mir-200b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re-mir-200a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GTCATCATTACCAGGCAGTAT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6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om 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oi et al. 2008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u-mir-14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re-mir-141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>GCATCGTTACCAGACAGTGT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u-mir-429</w:t>
            </w:r>
          </w:p>
        </w:tc>
        <w:tc>
          <w:tcPr>
            <w:tcW w:w="13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re-mir-429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>ACGGCATTACCAGACAGTAT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6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Table IV A.</w:t>
      </w:r>
      <w:r>
        <w:rPr>
          <w:b/>
          <w:bCs/>
          <w:color w:val="000000"/>
          <w:lang w:val="en-GB"/>
        </w:rPr>
        <w:t xml:space="preserve">  GeneOntology of miR-9 predicted targets, Biological Process</w:t>
      </w:r>
    </w:p>
    <w:tbl>
      <w:tblPr>
        <w:tblW w:w="883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609"/>
        <w:gridCol w:w="3240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BP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45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,0003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,4748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2,503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ell differentiat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43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7192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0839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ll junction assembl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5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310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6,641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develop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color w:val="000000"/>
          <w:lang w:val="en-GB"/>
        </w:rPr>
        <w:t>Supplementary Table IV B.</w:t>
      </w:r>
      <w:r>
        <w:rPr>
          <w:b/>
          <w:bCs/>
          <w:lang w:val="en-GB"/>
        </w:rPr>
        <w:t xml:space="preserve">   GeneOntology of miR-9 predicted targets, Molecular Function</w:t>
      </w:r>
    </w:p>
    <w:tbl>
      <w:tblPr>
        <w:tblW w:w="812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520"/>
        <w:gridCol w:w="2620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MF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037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,0003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,4268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,4533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mRNA 3'-UTR binding</w:t>
            </w:r>
          </w:p>
        </w:tc>
      </w:tr>
    </w:tbl>
    <w:p>
      <w:pPr>
        <w:pStyle w:val="Normal"/>
        <w:ind w:right="-622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color w:val="000000"/>
          <w:lang w:val="en-GB"/>
        </w:rPr>
        <w:t xml:space="preserve">Supplementary Table IV C. </w:t>
      </w:r>
      <w:r>
        <w:rPr>
          <w:b/>
          <w:bCs/>
          <w:lang w:val="en-GB"/>
        </w:rPr>
        <w:t xml:space="preserve"> GeneOntology of miR-9 predicted targets, </w:t>
      </w:r>
      <w:r>
        <w:rPr/>
        <w:t>Cellular Components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620"/>
        <w:gridCol w:w="2509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CC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300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,0003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,5628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8,538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4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ell junc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306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,00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2357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3888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ated vesicle membra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Supplementary Table V A.  GeneOntology of miR-141/200a targets,</w:t>
      </w:r>
      <w:r>
        <w:rPr/>
        <w:t xml:space="preserve"> Biological Process</w:t>
      </w:r>
    </w:p>
    <w:tbl>
      <w:tblPr>
        <w:tblW w:w="94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488"/>
        <w:gridCol w:w="3958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BP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352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,57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,3839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9,370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ube developm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9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57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790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,102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llular component move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15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808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,78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58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153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7,818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2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9374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,832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9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1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358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,2115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959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,0516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8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650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7,415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46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268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2,750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1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2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764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,218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5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747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,463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9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0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,663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8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1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348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7,792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95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873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,111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2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597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,238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ind w:right="1149" w:hanging="0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7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51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019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,510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68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mbryo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7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774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4,018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6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724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,355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1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132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6,927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1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828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,856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3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000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8,59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0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911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7,415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36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275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,238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eneration of neuron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4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96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632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,6125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pitheliu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68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7,818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itrogen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518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,4330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68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,348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nitrogen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997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,506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5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641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,643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ube morph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836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86043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ung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5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297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,962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ordate embryonic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6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7210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2683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ung epithelial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3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8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2503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9757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spiratory tub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8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309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,712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5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8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8166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6098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lencephalo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50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#DIV/0!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72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ardiac muscle tissue growth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10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#DIV/0!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72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ell growth involved in cardiac muscle cell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4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#DIV/0!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72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AMP-dependent protein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265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,827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ellular component organiz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7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989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,308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mbryo development ending in birth or egg hatch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3814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,406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multicellular organismal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237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3259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ung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16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4311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,953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y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9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316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,39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orebrai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07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0,905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8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903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,960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4035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 ag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4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520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448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ung epitheliu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5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844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,066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pithelial tube morph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5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2403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95795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alliu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5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8884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34373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ardiac muscle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5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059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,929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1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2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9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,987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1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orphogenesis of an epitheliu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7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0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6227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0953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mooth muscle 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457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6,2670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5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7872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565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ardiac muscle tissue growth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64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092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,2843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6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ll migr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50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7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1809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66970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ardiocyte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0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9049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177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tin filament-based move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5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,324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2306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ardiac muscle 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2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852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,058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cell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5649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,539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65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8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408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,448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romatin modific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7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0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16167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80710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ardiac muscle cell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430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,384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62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507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3615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striated muscle 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5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267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8981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spiratory syste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9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7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0738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,925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ell morphogenesis involved in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19018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1346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4191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muscle 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82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0234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,982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16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ell prolifer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1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3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3127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9735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cell growth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9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6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4457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6896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rebral cortex develop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 V B.  GeneOntology of miR-141/200a targets, Molecular Function</w:t>
      </w:r>
    </w:p>
    <w:tbl>
      <w:tblPr>
        <w:tblW w:w="99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199"/>
        <w:gridCol w:w="997"/>
        <w:gridCol w:w="679"/>
        <w:gridCol w:w="580"/>
        <w:gridCol w:w="4095"/>
        <w:gridCol w:w="180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MF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37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5E-0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32200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,304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3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equence-specific DNA binding transcription fac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1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4E-0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28276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,361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4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ucleic acid binding transcription fac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37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7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94776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,481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6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cofac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5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0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71281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,849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70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equence-specific DNA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9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2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87723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,0813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4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ranscription factor binding transcription fac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8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6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18163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,394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2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factor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9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95429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,652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4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rotein binding transcription fac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50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845378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370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ceptor signaling protein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5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6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48034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2833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tructure-specific DNA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46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3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74316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,993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5</w:t>
            </w:r>
          </w:p>
        </w:tc>
        <w:tc>
          <w:tcPr>
            <w:tcW w:w="42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rotein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36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5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80737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3127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ouble-stranded DNA binding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Supplementary Table V C.  GeneOntology of miR-141/200a targets,</w:t>
      </w:r>
      <w:r>
        <w:rPr/>
        <w:t xml:space="preserve"> Cellular Component</w:t>
      </w:r>
    </w:p>
    <w:tbl>
      <w:tblPr>
        <w:tblW w:w="793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580"/>
        <w:gridCol w:w="2369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CC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5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9554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983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cG protein compl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Supplementary Table VI A.  GeneOntology of miR-200b/200c/429/548a predicted targets, Biological Proces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6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1119"/>
        <w:gridCol w:w="679"/>
        <w:gridCol w:w="488"/>
        <w:gridCol w:w="4016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BP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06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,17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,6473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7,7703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1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284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,161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4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102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,450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3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9911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7,2865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4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3438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,676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8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024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,161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8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8004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,756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itrogen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55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563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,476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8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14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4508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9,496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0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2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556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4,5929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4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31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064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,060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rotein phosphoryl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72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009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,8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8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6033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,985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4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5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,0883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5949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AMP-dependent protein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6566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,185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4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6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9248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,208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ttranscriptional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6206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7,342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8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043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,756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5457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,191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4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,2884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4249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AMP-dependent protein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8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96234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8247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orebrain generation of neuron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7038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5844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component move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431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,047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0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1027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,460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32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,746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6538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,9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7453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,705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1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6647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2445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 motil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7298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,012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projectio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0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7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4995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6044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gative regulation of locomo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7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744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,115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72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protein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5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8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7719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1395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euron apopto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63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44573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774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endrit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20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3298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149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s morphogenesis in camera-type eye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6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3298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149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ranial nerve morph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,6415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5099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s induction in camera-type eye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3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6228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045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 migr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5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6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9222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346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amera-type eye morph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19012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880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895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euron death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9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515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,050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83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28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9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264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,739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97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localiz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4595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1,650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3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2270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2749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striated muscle tissu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2270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2749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muscle organ developmen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Supplementary Table VI B.  GeneOntology of miR-200b/200c/429/548a predicted targets, Molecular Function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37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488"/>
        <w:gridCol w:w="3901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MF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36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76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3687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851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ouble-stranded DNA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9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1804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465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ceptor tyrosine kinase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46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9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915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,157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3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rotein serine/threonine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98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9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339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1,0937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8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nzyme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5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3739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,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tructure-specific DNA binding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5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691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6,657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mall GTPase regula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43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,9858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1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TPase regula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52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,402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5151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odium:amino acid symporte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5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839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,672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9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ucleoside-triphosphatase regulator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5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77754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172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insulin receptor binding</w:t>
            </w:r>
          </w:p>
        </w:tc>
      </w:tr>
    </w:tbl>
    <w:p>
      <w:pPr>
        <w:pStyle w:val="Normal"/>
        <w:ind w:left="-180" w:hanging="0"/>
        <w:rPr/>
      </w:pPr>
      <w:r>
        <w:rPr>
          <w:b/>
          <w:bCs/>
          <w:lang w:val="en-GB"/>
        </w:rPr>
        <w:t xml:space="preserve">Supplementary Table VI C.  GeneOntology of miR-200b/200c/429/548a predicted targets, Cellular Component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28575</wp:posOffset>
                </wp:positionV>
                <wp:extent cx="4739640" cy="38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9640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64"/>
                              <w:gridCol w:w="976"/>
                              <w:gridCol w:w="1068"/>
                              <w:gridCol w:w="997"/>
                              <w:gridCol w:w="679"/>
                              <w:gridCol w:w="520"/>
                              <w:gridCol w:w="1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GOCCID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OddsRatio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ExpCount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Ter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GO:003198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0,00065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1,51283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61,40561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zh-CN"/>
                                    </w:rPr>
                                    <w:t>nuclear lume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2pt;height:30pt;mso-wrap-distance-left:0pt;mso-wrap-distance-right:7.05pt;mso-wrap-distance-top:0pt;mso-wrap-distance-bottom:0pt;margin-top:-2.2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64"/>
                        <w:gridCol w:w="976"/>
                        <w:gridCol w:w="1068"/>
                        <w:gridCol w:w="997"/>
                        <w:gridCol w:w="679"/>
                        <w:gridCol w:w="520"/>
                        <w:gridCol w:w="1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GOCCID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OddsRatio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ExpCount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Ter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GO:0031981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0,000658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1,51283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61,40561</w:t>
                            </w:r>
                          </w:p>
                        </w:tc>
                        <w:tc>
                          <w:tcPr>
                            <w:tcW w:w="6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GB" w:eastAsia="zh-CN"/>
                              </w:rPr>
                              <w:t>nuclear lume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Supplementary Table VII A.  GeneOntology of predicted targets with</w:t>
      </w:r>
      <w:r>
        <w:rPr/>
        <w:t xml:space="preserve"> two miR seeds.  Biological Process</w:t>
      </w:r>
    </w:p>
    <w:tbl>
      <w:tblPr>
        <w:tblW w:w="103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500"/>
        <w:gridCol w:w="4846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BP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ou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ize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O:0045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,82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,19274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,419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72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cell dif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88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090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,695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eneration of neuron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2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91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743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,1769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95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0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1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022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,5220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4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7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250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,451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0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74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405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,218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7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multicellular organismal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9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,1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897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,189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5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llular component move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6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953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,401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7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028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,802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4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288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,254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7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237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,695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9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1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578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,598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13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nervous syste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6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4618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,240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11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neuron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759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,113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9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euron projectio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627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,296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9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67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2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4598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1817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rotein autophosphoryl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215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,506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646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igeminal nerve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517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,36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7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96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,128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15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07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624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,051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66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neur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842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,653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8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74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734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,9976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4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ain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7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,667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975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epithelial cell proliferation involved in lung morphogenesi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691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,192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4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77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,757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3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4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4058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1195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mesenchymal cell prolifer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8472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,048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0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034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,01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8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169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,29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6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328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,391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3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74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8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782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,0927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28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ntral nervous syste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602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0403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,8829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2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egulation of cell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9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7457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,185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6</w:t>
            </w:r>
          </w:p>
        </w:tc>
        <w:tc>
          <w:tcPr>
            <w:tcW w:w="48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positive regulation of nitrogen compound metabolic process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Supplementary Table VII B.  GeneOntology of predicted targets with two miR seeds.  Molecular Function</w:t>
      </w:r>
      <w:r>
        <w:rPr/>
        <w:t xml:space="preserve"> </w:t>
      </w:r>
    </w:p>
    <w:tbl>
      <w:tblPr>
        <w:tblW w:w="8676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50"/>
        <w:gridCol w:w="960"/>
        <w:gridCol w:w="960"/>
        <w:gridCol w:w="960"/>
        <w:gridCol w:w="565"/>
        <w:gridCol w:w="520"/>
        <w:gridCol w:w="3561"/>
      </w:tblGrid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MF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dds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pCount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:0004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00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8775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kinase activity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:0004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26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80034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rotein serine/threonine kinase activity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:0016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65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125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nase activity</w:t>
            </w:r>
          </w:p>
        </w:tc>
      </w:tr>
    </w:tbl>
    <w:p>
      <w:pPr>
        <w:pStyle w:val="Normal"/>
        <w:rPr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Supplementary Table VII C.  GeneOntology of predicted targets with two miR seeds. </w:t>
      </w:r>
      <w:r>
        <w:rPr/>
        <w:t xml:space="preserve"> Cellular Components</w:t>
      </w:r>
    </w:p>
    <w:tbl>
      <w:tblPr>
        <w:tblW w:w="769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488"/>
        <w:gridCol w:w="2220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CC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5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30814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13067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cG protein complex</w:t>
            </w:r>
          </w:p>
        </w:tc>
      </w:tr>
    </w:tbl>
    <w:p>
      <w:pPr>
        <w:pStyle w:val="Normal"/>
        <w:rPr>
          <w:vanish/>
          <w:lang w:val="en-GB"/>
        </w:rPr>
      </w:pPr>
      <w:r>
        <w:rPr>
          <w:vanish/>
          <w:lang w:val="en-GB"/>
        </w:rPr>
      </w:r>
    </w:p>
    <w:p>
      <w:pPr>
        <w:pStyle w:val="Normal"/>
        <w:rPr>
          <w:vanish/>
          <w:lang w:val="en-GB"/>
        </w:rPr>
      </w:pPr>
      <w:r>
        <w:rPr>
          <w:vanish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Supplementary Table VIII A.  GeneOntology of predicted targets with three miR seeds. </w:t>
      </w:r>
      <w:r>
        <w:rPr/>
        <w:t xml:space="preserve"> Biological Process</w:t>
      </w:r>
    </w:p>
    <w:tbl>
      <w:tblPr>
        <w:tblW w:w="101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520"/>
        <w:gridCol w:w="4687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BP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44E-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79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2700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86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, DNA-depend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06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5258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3552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8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RNA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,54824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5766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7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59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757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140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ucleobase-containing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200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97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757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1407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9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045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4118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gene express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51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18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045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54118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6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nitrogen compound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81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8285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6109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4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4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6981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6651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8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99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,5905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,7116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0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biosynthet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,53E-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7357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54449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15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6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6893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57548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3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ranscription from RNA polymerase II promoter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09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1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3020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6076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ell morphogenesis involved in differentiation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31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3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2572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4631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4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cellular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0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49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,0916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5871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6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acromolecule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74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6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,048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743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eripheral nervous system development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09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8548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,78079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6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negative regulation of metabolic process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35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,530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975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egulation of JUN kinase activity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48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9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,0516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,18149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5</w:t>
            </w:r>
          </w:p>
        </w:tc>
        <w:tc>
          <w:tcPr>
            <w:tcW w:w="468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ell morphogenesis involved in neuron differentiatio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Supplementary Table VIII B.  GeneOntology of predicted targets with three miR seeds. </w:t>
      </w:r>
      <w:r>
        <w:rPr/>
        <w:t xml:space="preserve"> Cellular Components</w:t>
      </w:r>
    </w:p>
    <w:tbl>
      <w:tblPr>
        <w:tblW w:w="734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976"/>
        <w:gridCol w:w="1068"/>
        <w:gridCol w:w="997"/>
        <w:gridCol w:w="679"/>
        <w:gridCol w:w="540"/>
        <w:gridCol w:w="1820"/>
      </w:tblGrid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CCI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valu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ddsRatio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Count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ou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O:0016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00079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,82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,184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ML bod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2:07:00Z</dcterms:created>
  <dc:creator>Giorgio Labo</dc:creator>
  <dc:description/>
  <cp:keywords/>
  <dc:language>en-US</dc:language>
  <cp:lastModifiedBy>daniele conte</cp:lastModifiedBy>
  <cp:lastPrinted>2014-06-30T11:20:00Z</cp:lastPrinted>
  <dcterms:modified xsi:type="dcterms:W3CDTF">2015-03-13T18:50:00Z</dcterms:modified>
  <cp:revision>6</cp:revision>
  <dc:subject/>
  <dc:title>Tabella miR-9   Biological Process</dc:title>
</cp:coreProperties>
</file>